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0108" w14:textId="49D3970F" w:rsidR="00F80F3B" w:rsidRDefault="006F0793" w:rsidP="00DF76C8">
      <w:pPr>
        <w:pStyle w:val="Heading1"/>
      </w:pPr>
      <w:r w:rsidRPr="0032514F">
        <w:rPr>
          <w:rFonts w:hint="eastAsia"/>
        </w:rPr>
        <w:t>S</w:t>
      </w:r>
      <w:r w:rsidRPr="0032514F">
        <w:t>upplement</w:t>
      </w:r>
      <w:r>
        <w:t>al D</w:t>
      </w:r>
      <w:r w:rsidRPr="0032514F">
        <w:t>ata</w:t>
      </w:r>
    </w:p>
    <w:p w14:paraId="4E0F0193" w14:textId="79C84EEB" w:rsidR="005F5C3E" w:rsidRDefault="005F5C3E" w:rsidP="00C679A4">
      <w:pPr>
        <w:rPr>
          <w:b/>
          <w:bCs/>
          <w:color w:val="000000" w:themeColor="text1"/>
          <w:sz w:val="24"/>
          <w:szCs w:val="24"/>
        </w:rPr>
      </w:pPr>
      <w:r w:rsidRPr="005F5C3E">
        <w:rPr>
          <w:b/>
          <w:bCs/>
          <w:color w:val="000000" w:themeColor="text1"/>
          <w:sz w:val="24"/>
          <w:szCs w:val="24"/>
        </w:rPr>
        <w:t xml:space="preserve">Table S1. </w:t>
      </w:r>
      <w:r w:rsidR="00701586">
        <w:rPr>
          <w:b/>
          <w:bCs/>
          <w:color w:val="000000" w:themeColor="text1"/>
          <w:sz w:val="24"/>
          <w:szCs w:val="24"/>
        </w:rPr>
        <w:t>Risk</w:t>
      </w:r>
      <w:r w:rsidRPr="005F5C3E">
        <w:rPr>
          <w:b/>
          <w:bCs/>
          <w:color w:val="000000" w:themeColor="text1"/>
          <w:sz w:val="24"/>
          <w:szCs w:val="24"/>
        </w:rPr>
        <w:t xml:space="preserve"> factor</w:t>
      </w:r>
      <w:r w:rsidR="00701586">
        <w:rPr>
          <w:b/>
          <w:bCs/>
          <w:color w:val="000000" w:themeColor="text1"/>
          <w:sz w:val="24"/>
          <w:szCs w:val="24"/>
        </w:rPr>
        <w:t>s</w:t>
      </w:r>
      <w:r w:rsidRPr="005F5C3E">
        <w:rPr>
          <w:b/>
          <w:bCs/>
          <w:color w:val="000000" w:themeColor="text1"/>
          <w:sz w:val="24"/>
          <w:szCs w:val="24"/>
        </w:rPr>
        <w:t xml:space="preserve"> for clopidogrel high residual on-treatment platelet reactivity (clopidogrel HRPR) in all patients.</w:t>
      </w:r>
    </w:p>
    <w:p w14:paraId="14888556" w14:textId="77777777" w:rsidR="00C679A4" w:rsidRPr="005F5C3E" w:rsidRDefault="00C679A4" w:rsidP="00C679A4">
      <w:pPr>
        <w:rPr>
          <w:b/>
          <w:bCs/>
          <w:color w:val="000000" w:themeColor="text1"/>
          <w:sz w:val="24"/>
          <w:szCs w:val="24"/>
        </w:rPr>
      </w:pPr>
    </w:p>
    <w:tbl>
      <w:tblPr>
        <w:tblW w:w="9060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2977"/>
        <w:gridCol w:w="2126"/>
        <w:gridCol w:w="1088"/>
      </w:tblGrid>
      <w:tr w:rsidR="005F5C3E" w:rsidRPr="00693A12" w14:paraId="773B15AB" w14:textId="77777777" w:rsidTr="004C06B3">
        <w:trPr>
          <w:trHeight w:val="366"/>
        </w:trPr>
        <w:tc>
          <w:tcPr>
            <w:tcW w:w="2869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0BC3075" w14:textId="77777777" w:rsidR="005F5C3E" w:rsidRPr="00FC7C72" w:rsidRDefault="005F5C3E" w:rsidP="005829AA">
            <w:pPr>
              <w:widowControl/>
              <w:spacing w:line="360" w:lineRule="auto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FC7C72">
              <w:rPr>
                <w:rFonts w:eastAsia="DengXi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19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E9BB9FE" w14:textId="77777777" w:rsidR="005F5C3E" w:rsidRPr="00FC7C7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A</w:t>
            </w: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ll patients</w:t>
            </w:r>
          </w:p>
        </w:tc>
      </w:tr>
      <w:tr w:rsidR="005F5C3E" w:rsidRPr="00DC0F16" w14:paraId="0A5220A5" w14:textId="77777777" w:rsidTr="004C06B3">
        <w:trPr>
          <w:trHeight w:val="366"/>
        </w:trPr>
        <w:tc>
          <w:tcPr>
            <w:tcW w:w="2869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30BB3D81" w14:textId="77777777" w:rsidR="005F5C3E" w:rsidRPr="00FC7C72" w:rsidRDefault="005F5C3E" w:rsidP="005829AA">
            <w:pPr>
              <w:widowControl/>
              <w:spacing w:line="360" w:lineRule="auto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A33456C" w14:textId="77777777" w:rsidR="005F5C3E" w:rsidRPr="00FC7C7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FC7C72"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>N</w:t>
            </w: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on-H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</w:t>
            </w: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PR</w:t>
            </w:r>
            <w:r w:rsidRPr="00FC7C72"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C7C72">
              <w:rPr>
                <w:rFonts w:eastAsia="DengXian"/>
                <w:b/>
                <w:bCs/>
                <w:kern w:val="0"/>
                <w:sz w:val="24"/>
                <w:szCs w:val="24"/>
              </w:rPr>
              <w:t>(n=867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BFB059E" w14:textId="77777777" w:rsidR="005F5C3E" w:rsidRPr="00FC7C7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</w:t>
            </w: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PR</w:t>
            </w:r>
            <w:r w:rsidRPr="00FC7C72"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C7C72">
              <w:rPr>
                <w:rFonts w:eastAsia="DengXian"/>
                <w:b/>
                <w:bCs/>
                <w:kern w:val="0"/>
                <w:sz w:val="24"/>
                <w:szCs w:val="24"/>
              </w:rPr>
              <w:t>(n=204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8135FE2" w14:textId="77777777" w:rsidR="005F5C3E" w:rsidRPr="00FC7C72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FC7C72">
              <w:rPr>
                <w:rFonts w:eastAsia="DengXi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C7C72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V</w:t>
            </w:r>
            <w:r w:rsidRPr="00FC7C72"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>alue</w:t>
            </w:r>
          </w:p>
        </w:tc>
      </w:tr>
      <w:tr w:rsidR="005F5C3E" w:rsidRPr="00DC0F16" w14:paraId="4B5DC5F5" w14:textId="77777777" w:rsidTr="004C06B3">
        <w:trPr>
          <w:trHeight w:val="366"/>
        </w:trPr>
        <w:tc>
          <w:tcPr>
            <w:tcW w:w="286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BBB0E9F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 xml:space="preserve">Age (y) 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22C917A" w14:textId="4CECF72A" w:rsidR="005F5C3E" w:rsidRPr="007C3C5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57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0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5.0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2D5B323" w14:textId="58F06824" w:rsidR="005F5C3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60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3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6.0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B4619EE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＜</w:t>
            </w: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F5C3E" w:rsidRPr="00DC0F16" w14:paraId="33A208E6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678023A4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Male</w:t>
            </w:r>
            <w:r w:rsidRPr="008801F7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77" w:type="dxa"/>
            <w:shd w:val="clear" w:color="000000" w:fill="FFFFFF"/>
          </w:tcPr>
          <w:p w14:paraId="39E42A0A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61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76.2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</w:tcPr>
          <w:p w14:paraId="012D84D9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7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7.4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4A4E29AF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＜</w:t>
            </w: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F5C3E" w:rsidRPr="00DC0F16" w14:paraId="0CCAFE04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6A3C3B31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Smoking</w:t>
            </w:r>
            <w:r w:rsidRPr="008801F7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23B7A643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49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1.8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7721B8D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5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6.8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4F97C770" w14:textId="194E3B71" w:rsidR="005F5C3E" w:rsidRPr="001B5245" w:rsidRDefault="00541124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24"/>
                <w:szCs w:val="24"/>
              </w:rPr>
              <w:t>＜</w:t>
            </w:r>
            <w:r w:rsidR="005F5C3E"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F5C3E" w:rsidRPr="00DC0F16" w14:paraId="2C4C7E67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627F8943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Alcohol intake</w:t>
            </w:r>
            <w:r w:rsidRPr="008801F7">
              <w:rPr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51C1B6D1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74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3.1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F8F43D9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8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3.3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062AA018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1B5245">
              <w:rPr>
                <w:rFonts w:eastAsia="DengXi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5F5C3E" w:rsidRPr="00DC0F16" w14:paraId="749E598E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0D9A0C6A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117D20">
              <w:rPr>
                <w:b/>
                <w:bCs/>
                <w:color w:val="000000"/>
                <w:sz w:val="24"/>
                <w:szCs w:val="24"/>
              </w:rPr>
              <w:t>Medical history, n (%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69DAED90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000000" w:fill="FFFFFF"/>
            <w:vAlign w:val="center"/>
          </w:tcPr>
          <w:p w14:paraId="0ED889DA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shd w:val="clear" w:color="000000" w:fill="FFFFFF"/>
            <w:vAlign w:val="center"/>
          </w:tcPr>
          <w:p w14:paraId="242D3030" w14:textId="77777777" w:rsidR="005F5C3E" w:rsidRPr="00286062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</w:p>
        </w:tc>
      </w:tr>
      <w:tr w:rsidR="005F5C3E" w:rsidRPr="00DC0F16" w14:paraId="3265E799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79DE9EA9" w14:textId="77777777" w:rsidR="005F5C3E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History of stroke/TIA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6C799FD2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8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8.2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0F520D2" w14:textId="77777777" w:rsidR="005F5C3E" w:rsidRPr="00286062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6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2.5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26F8D090" w14:textId="77777777" w:rsidR="005F5C3E" w:rsidRPr="00286062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157</w:t>
            </w:r>
          </w:p>
        </w:tc>
      </w:tr>
      <w:tr w:rsidR="005F5C3E" w:rsidRPr="00DC0F16" w14:paraId="71B51837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  <w:hideMark/>
          </w:tcPr>
          <w:p w14:paraId="0A72B6C5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6DDA6367" w14:textId="77777777" w:rsidR="005F5C3E" w:rsidRPr="00117D20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77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66.6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E245D54" w14:textId="77777777" w:rsidR="005F5C3E" w:rsidRPr="00117D20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9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68.1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041D438D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665</w:t>
            </w:r>
          </w:p>
        </w:tc>
      </w:tr>
      <w:tr w:rsidR="005F5C3E" w:rsidRPr="00DC0F16" w14:paraId="53994A31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</w:tcPr>
          <w:p w14:paraId="4B6EE553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2E51CF">
              <w:rPr>
                <w:sz w:val="24"/>
                <w:szCs w:val="24"/>
              </w:rPr>
              <w:t>Diabetes mellitus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786077FE" w14:textId="77777777" w:rsidR="005F5C3E" w:rsidRPr="00117D20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8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2.1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7E8391F" w14:textId="77777777" w:rsidR="005F5C3E" w:rsidRPr="00117D20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1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9.7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12E418D4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1B5245">
              <w:rPr>
                <w:rFonts w:eastAsia="DengXi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B5245">
              <w:rPr>
                <w:rFonts w:eastAsia="DengXian"/>
                <w:b/>
                <w:bCs/>
                <w:kern w:val="0"/>
                <w:sz w:val="24"/>
                <w:szCs w:val="24"/>
              </w:rPr>
              <w:t>.038</w:t>
            </w:r>
          </w:p>
        </w:tc>
      </w:tr>
      <w:tr w:rsidR="005F5C3E" w:rsidRPr="00DC0F16" w14:paraId="3674E682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  <w:hideMark/>
          </w:tcPr>
          <w:p w14:paraId="3AC01716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7642864C" w14:textId="7777777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8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0.1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127139B" w14:textId="7777777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3.7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03282736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139</w:t>
            </w:r>
          </w:p>
        </w:tc>
      </w:tr>
      <w:tr w:rsidR="005F5C3E" w:rsidRPr="00DC0F16" w14:paraId="2A1E1ACE" w14:textId="77777777" w:rsidTr="00541124">
        <w:trPr>
          <w:trHeight w:val="366"/>
        </w:trPr>
        <w:tc>
          <w:tcPr>
            <w:tcW w:w="2869" w:type="dxa"/>
            <w:shd w:val="clear" w:color="000000" w:fill="FFFFFF"/>
            <w:vAlign w:val="center"/>
            <w:hideMark/>
          </w:tcPr>
          <w:p w14:paraId="3DBBE34B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DC0F16">
              <w:rPr>
                <w:rFonts w:eastAsia="DengXi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6C0B8B76" w14:textId="7777777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0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.1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1F21832" w14:textId="7777777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</w:t>
            </w:r>
            <w:r w:rsidRPr="00117D20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1.8</w:t>
            </w:r>
            <w:r w:rsidRPr="00117D20">
              <w:rPr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0F96E00D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094</w:t>
            </w:r>
          </w:p>
        </w:tc>
      </w:tr>
      <w:tr w:rsidR="005F5C3E" w:rsidRPr="00DC0F16" w14:paraId="5739057D" w14:textId="77777777" w:rsidTr="00541124">
        <w:trPr>
          <w:trHeight w:val="366"/>
        </w:trPr>
        <w:tc>
          <w:tcPr>
            <w:tcW w:w="2869" w:type="dxa"/>
            <w:shd w:val="clear" w:color="000000" w:fill="FFFFFF"/>
          </w:tcPr>
          <w:p w14:paraId="5FF720A2" w14:textId="77777777" w:rsidR="005F5C3E" w:rsidRPr="00117D20" w:rsidRDefault="005F5C3E" w:rsidP="005829AA">
            <w:pPr>
              <w:widowControl/>
              <w:spacing w:line="360" w:lineRule="auto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157F9C">
              <w:rPr>
                <w:rStyle w:val="fontstyle01"/>
                <w:b/>
                <w:bCs/>
              </w:rPr>
              <w:t>Laboratory data</w:t>
            </w:r>
          </w:p>
        </w:tc>
        <w:tc>
          <w:tcPr>
            <w:tcW w:w="2977" w:type="dxa"/>
            <w:shd w:val="clear" w:color="000000" w:fill="FFFFFF"/>
          </w:tcPr>
          <w:p w14:paraId="26ABD1DA" w14:textId="77777777" w:rsidR="005F5C3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000000" w:fill="FFFFFF"/>
          </w:tcPr>
          <w:p w14:paraId="289E5A5C" w14:textId="77777777" w:rsidR="005F5C3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shd w:val="clear" w:color="000000" w:fill="FFFFFF"/>
          </w:tcPr>
          <w:p w14:paraId="5DFD3DCF" w14:textId="77777777" w:rsidR="005F5C3E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</w:p>
        </w:tc>
      </w:tr>
      <w:tr w:rsidR="005F5C3E" w:rsidRPr="00DC0F16" w14:paraId="624C9B2F" w14:textId="77777777" w:rsidTr="00541124">
        <w:trPr>
          <w:trHeight w:val="366"/>
        </w:trPr>
        <w:tc>
          <w:tcPr>
            <w:tcW w:w="2869" w:type="dxa"/>
            <w:shd w:val="clear" w:color="000000" w:fill="FFFFFF"/>
            <w:hideMark/>
          </w:tcPr>
          <w:p w14:paraId="41947DB4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Cr</w:t>
            </w:r>
            <w:r>
              <w:rPr>
                <w:rFonts w:hint="eastAsia"/>
                <w:sz w:val="24"/>
                <w:szCs w:val="24"/>
              </w:rPr>
              <w:t>eatinine</w:t>
            </w:r>
            <w:r w:rsidRPr="0081025D">
              <w:rPr>
                <w:sz w:val="24"/>
                <w:szCs w:val="24"/>
              </w:rPr>
              <w:t xml:space="preserve"> (</w:t>
            </w:r>
            <w:proofErr w:type="spellStart"/>
            <w:r w:rsidRPr="0081025D">
              <w:rPr>
                <w:sz w:val="24"/>
                <w:szCs w:val="24"/>
              </w:rPr>
              <w:t>umol</w:t>
            </w:r>
            <w:proofErr w:type="spellEnd"/>
            <w:r w:rsidRPr="0081025D">
              <w:rPr>
                <w:sz w:val="24"/>
                <w:szCs w:val="24"/>
              </w:rPr>
              <w:t>/L)</w:t>
            </w:r>
          </w:p>
        </w:tc>
        <w:tc>
          <w:tcPr>
            <w:tcW w:w="2977" w:type="dxa"/>
            <w:shd w:val="clear" w:color="000000" w:fill="FFFFFF"/>
          </w:tcPr>
          <w:p w14:paraId="78A72E71" w14:textId="364E2DC3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73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63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84.3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40AD8CE7" w14:textId="5C46DC4F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70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7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84.0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5D034A77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1B5245">
              <w:rPr>
                <w:rFonts w:eastAsia="DengXi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B5245">
              <w:rPr>
                <w:rFonts w:eastAsia="DengXian"/>
                <w:b/>
                <w:bCs/>
                <w:kern w:val="0"/>
                <w:sz w:val="24"/>
                <w:szCs w:val="24"/>
              </w:rPr>
              <w:t>.008</w:t>
            </w:r>
          </w:p>
        </w:tc>
      </w:tr>
      <w:tr w:rsidR="005F5C3E" w:rsidRPr="00DC0F16" w14:paraId="72F0C309" w14:textId="77777777" w:rsidTr="00541124">
        <w:trPr>
          <w:trHeight w:val="366"/>
        </w:trPr>
        <w:tc>
          <w:tcPr>
            <w:tcW w:w="2869" w:type="dxa"/>
            <w:shd w:val="clear" w:color="000000" w:fill="FFFFFF"/>
            <w:hideMark/>
          </w:tcPr>
          <w:p w14:paraId="2FEA3FC1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eGFR (ml/min/1.73m2)</w:t>
            </w:r>
          </w:p>
        </w:tc>
        <w:tc>
          <w:tcPr>
            <w:tcW w:w="2977" w:type="dxa"/>
            <w:shd w:val="clear" w:color="000000" w:fill="FFFFFF"/>
          </w:tcPr>
          <w:p w14:paraId="489C953F" w14:textId="0488331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94.8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83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04.4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3A166C53" w14:textId="161DC8EC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94.3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81.3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02.4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09468F36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719</w:t>
            </w:r>
          </w:p>
        </w:tc>
      </w:tr>
      <w:tr w:rsidR="005F5C3E" w:rsidRPr="00DC0F16" w14:paraId="0882D10D" w14:textId="77777777" w:rsidTr="00541124">
        <w:trPr>
          <w:trHeight w:val="366"/>
        </w:trPr>
        <w:tc>
          <w:tcPr>
            <w:tcW w:w="2869" w:type="dxa"/>
            <w:shd w:val="clear" w:color="000000" w:fill="FFFFFF"/>
            <w:hideMark/>
          </w:tcPr>
          <w:p w14:paraId="197727DC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FE36E9">
              <w:rPr>
                <w:rFonts w:eastAsia="DengXian"/>
                <w:color w:val="000000"/>
                <w:kern w:val="0"/>
                <w:sz w:val="24"/>
                <w:szCs w:val="24"/>
              </w:rPr>
              <w:t>platelet count</w:t>
            </w:r>
            <w:r w:rsidRPr="0081025D">
              <w:rPr>
                <w:sz w:val="24"/>
                <w:szCs w:val="24"/>
              </w:rPr>
              <w:t xml:space="preserve"> (*10</w:t>
            </w:r>
            <w:r w:rsidRPr="007C3C5E">
              <w:rPr>
                <w:sz w:val="24"/>
                <w:szCs w:val="24"/>
                <w:vertAlign w:val="superscript"/>
              </w:rPr>
              <w:t>9</w:t>
            </w:r>
            <w:r w:rsidRPr="0081025D">
              <w:rPr>
                <w:sz w:val="24"/>
                <w:szCs w:val="24"/>
              </w:rPr>
              <w:t>/L)</w:t>
            </w:r>
          </w:p>
        </w:tc>
        <w:tc>
          <w:tcPr>
            <w:tcW w:w="2977" w:type="dxa"/>
            <w:shd w:val="clear" w:color="000000" w:fill="FFFFFF"/>
          </w:tcPr>
          <w:p w14:paraId="0B40D281" w14:textId="1E7415A5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213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77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253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50D85F73" w14:textId="2CFDB257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21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77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250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17D2AEA6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530</w:t>
            </w:r>
          </w:p>
        </w:tc>
      </w:tr>
      <w:tr w:rsidR="005F5C3E" w:rsidRPr="00DC0F16" w14:paraId="274EFD16" w14:textId="77777777" w:rsidTr="00541124">
        <w:trPr>
          <w:trHeight w:val="366"/>
        </w:trPr>
        <w:tc>
          <w:tcPr>
            <w:tcW w:w="2869" w:type="dxa"/>
            <w:shd w:val="clear" w:color="000000" w:fill="FFFFFF"/>
            <w:hideMark/>
          </w:tcPr>
          <w:p w14:paraId="1D9AA2C9" w14:textId="77777777" w:rsidR="005F5C3E" w:rsidRPr="00DC0F16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PDW (</w:t>
            </w:r>
            <w:proofErr w:type="spellStart"/>
            <w:r w:rsidRPr="0081025D">
              <w:rPr>
                <w:sz w:val="24"/>
                <w:szCs w:val="24"/>
              </w:rPr>
              <w:t>fL</w:t>
            </w:r>
            <w:proofErr w:type="spellEnd"/>
            <w:r w:rsidRPr="0081025D"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  <w:shd w:val="clear" w:color="000000" w:fill="FFFFFF"/>
          </w:tcPr>
          <w:p w14:paraId="5063C24C" w14:textId="1577A4A2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3.2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1.8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3.2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1E21D02D" w14:textId="3CF02EC8" w:rsidR="005F5C3E" w:rsidRPr="00DC0F16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3.2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1.9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4.8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</w:tcPr>
          <w:p w14:paraId="123C1DC6" w14:textId="77777777" w:rsidR="005F5C3E" w:rsidRPr="00DC0F16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197</w:t>
            </w:r>
          </w:p>
        </w:tc>
      </w:tr>
      <w:tr w:rsidR="005F5C3E" w:rsidRPr="0081025D" w14:paraId="21059F77" w14:textId="77777777" w:rsidTr="00541124">
        <w:trPr>
          <w:trHeight w:val="366"/>
        </w:trPr>
        <w:tc>
          <w:tcPr>
            <w:tcW w:w="2869" w:type="dxa"/>
            <w:shd w:val="clear" w:color="000000" w:fill="FFFFFF"/>
          </w:tcPr>
          <w:p w14:paraId="1C500BC3" w14:textId="77777777" w:rsidR="005F5C3E" w:rsidRPr="00157F9C" w:rsidRDefault="005F5C3E" w:rsidP="005829AA">
            <w:pPr>
              <w:widowControl/>
              <w:spacing w:line="360" w:lineRule="auto"/>
              <w:rPr>
                <w:b/>
                <w:bCs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MPV (L)</w:t>
            </w:r>
          </w:p>
        </w:tc>
        <w:tc>
          <w:tcPr>
            <w:tcW w:w="2977" w:type="dxa"/>
            <w:shd w:val="clear" w:color="000000" w:fill="FFFFFF"/>
          </w:tcPr>
          <w:p w14:paraId="45DFF85A" w14:textId="6F8776B9" w:rsidR="005F5C3E" w:rsidRPr="0081025D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0.9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0.2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1.7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3C477D98" w14:textId="5063DEAF" w:rsidR="005F5C3E" w:rsidRPr="0081025D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1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10.3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11.7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1DAA1573" w14:textId="77777777" w:rsidR="005F5C3E" w:rsidRPr="0081025D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221</w:t>
            </w:r>
          </w:p>
        </w:tc>
      </w:tr>
      <w:tr w:rsidR="005F5C3E" w:rsidRPr="0081025D" w14:paraId="7BB74B2F" w14:textId="77777777" w:rsidTr="00541124">
        <w:trPr>
          <w:trHeight w:val="366"/>
        </w:trPr>
        <w:tc>
          <w:tcPr>
            <w:tcW w:w="2869" w:type="dxa"/>
            <w:shd w:val="clear" w:color="000000" w:fill="FFFFFF"/>
          </w:tcPr>
          <w:p w14:paraId="6FC36508" w14:textId="77777777" w:rsidR="005F5C3E" w:rsidRPr="0081025D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P-LCR (%)</w:t>
            </w:r>
          </w:p>
        </w:tc>
        <w:tc>
          <w:tcPr>
            <w:tcW w:w="2977" w:type="dxa"/>
            <w:shd w:val="clear" w:color="000000" w:fill="FFFFFF"/>
          </w:tcPr>
          <w:p w14:paraId="3607C4B7" w14:textId="487054C1" w:rsidR="005F5C3E" w:rsidRPr="007C3C5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32.5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27.8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39.6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000000" w:fill="FFFFFF"/>
          </w:tcPr>
          <w:p w14:paraId="63126E08" w14:textId="7E333763" w:rsidR="005F5C3E" w:rsidRPr="007C3C5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33.0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27.7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38.7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shd w:val="clear" w:color="000000" w:fill="FFFFFF"/>
            <w:vAlign w:val="center"/>
          </w:tcPr>
          <w:p w14:paraId="551402AB" w14:textId="77777777" w:rsidR="005F5C3E" w:rsidRPr="007C3C5E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0</w:t>
            </w:r>
            <w:r>
              <w:rPr>
                <w:rFonts w:eastAsia="DengXian"/>
                <w:kern w:val="0"/>
                <w:sz w:val="24"/>
                <w:szCs w:val="24"/>
              </w:rPr>
              <w:t>.213</w:t>
            </w:r>
          </w:p>
        </w:tc>
      </w:tr>
      <w:tr w:rsidR="005F5C3E" w:rsidRPr="0081025D" w14:paraId="6328BCBE" w14:textId="77777777" w:rsidTr="004C06B3">
        <w:trPr>
          <w:trHeight w:val="366"/>
        </w:trPr>
        <w:tc>
          <w:tcPr>
            <w:tcW w:w="2869" w:type="dxa"/>
            <w:tcBorders>
              <w:bottom w:val="nil"/>
            </w:tcBorders>
            <w:shd w:val="clear" w:color="000000" w:fill="FFFFFF"/>
          </w:tcPr>
          <w:p w14:paraId="41CC4DF3" w14:textId="72C4B578" w:rsidR="005F5C3E" w:rsidRPr="00FE36E9" w:rsidRDefault="005F5C3E" w:rsidP="005829AA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sting</w:t>
            </w:r>
            <w:r>
              <w:rPr>
                <w:sz w:val="24"/>
                <w:szCs w:val="24"/>
              </w:rPr>
              <w:t xml:space="preserve"> </w:t>
            </w:r>
            <w:r w:rsidRPr="0081025D">
              <w:rPr>
                <w:sz w:val="24"/>
                <w:szCs w:val="24"/>
              </w:rPr>
              <w:t>Glu</w:t>
            </w:r>
            <w:r>
              <w:rPr>
                <w:rFonts w:hint="eastAsia"/>
                <w:sz w:val="24"/>
                <w:szCs w:val="24"/>
              </w:rPr>
              <w:t>cose</w:t>
            </w:r>
            <w:r w:rsidR="00541124">
              <w:rPr>
                <w:sz w:val="24"/>
                <w:szCs w:val="24"/>
              </w:rPr>
              <w:t xml:space="preserve"> </w:t>
            </w:r>
            <w:r w:rsidRPr="0081025D">
              <w:rPr>
                <w:sz w:val="24"/>
                <w:szCs w:val="24"/>
              </w:rPr>
              <w:t>(mmol/L)</w:t>
            </w:r>
          </w:p>
        </w:tc>
        <w:tc>
          <w:tcPr>
            <w:tcW w:w="2977" w:type="dxa"/>
            <w:tcBorders>
              <w:bottom w:val="nil"/>
            </w:tcBorders>
            <w:shd w:val="clear" w:color="000000" w:fill="FFFFFF"/>
          </w:tcPr>
          <w:p w14:paraId="55D73120" w14:textId="2BAAD167" w:rsidR="005F5C3E" w:rsidRDefault="005F5C3E" w:rsidP="005829AA">
            <w:pPr>
              <w:widowControl/>
              <w:spacing w:line="360" w:lineRule="auto"/>
              <w:jc w:val="center"/>
              <w:rPr>
                <w:rFonts w:eastAsia="仿宋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5.3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4.8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.3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bottom w:val="nil"/>
            </w:tcBorders>
            <w:shd w:val="clear" w:color="000000" w:fill="FFFFFF"/>
          </w:tcPr>
          <w:p w14:paraId="3B848E43" w14:textId="22D718F0" w:rsidR="005F5C3E" w:rsidRDefault="005F5C3E" w:rsidP="005829AA">
            <w:pPr>
              <w:widowControl/>
              <w:spacing w:line="360" w:lineRule="auto"/>
              <w:jc w:val="center"/>
              <w:rPr>
                <w:rFonts w:eastAsia="仿宋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5.4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.0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.6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tcBorders>
              <w:bottom w:val="nil"/>
            </w:tcBorders>
            <w:shd w:val="clear" w:color="000000" w:fill="FFFFFF"/>
            <w:vAlign w:val="center"/>
          </w:tcPr>
          <w:p w14:paraId="675280EC" w14:textId="77777777" w:rsidR="005F5C3E" w:rsidRPr="007C3C5E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0</w:t>
            </w:r>
            <w:r>
              <w:rPr>
                <w:rFonts w:eastAsia="DengXian"/>
                <w:color w:val="000000"/>
                <w:sz w:val="24"/>
                <w:szCs w:val="24"/>
              </w:rPr>
              <w:t>.853</w:t>
            </w:r>
          </w:p>
        </w:tc>
      </w:tr>
      <w:tr w:rsidR="005F5C3E" w:rsidRPr="0081025D" w14:paraId="2D57E4A4" w14:textId="77777777" w:rsidTr="004C06B3">
        <w:trPr>
          <w:trHeight w:val="366"/>
        </w:trPr>
        <w:tc>
          <w:tcPr>
            <w:tcW w:w="2869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2CDDAB27" w14:textId="77777777" w:rsidR="005F5C3E" w:rsidRPr="0081025D" w:rsidRDefault="005F5C3E" w:rsidP="005829AA">
            <w:pPr>
              <w:widowControl/>
              <w:spacing w:line="360" w:lineRule="auto"/>
              <w:rPr>
                <w:rFonts w:eastAsia="DengXian"/>
                <w:kern w:val="0"/>
                <w:sz w:val="24"/>
                <w:szCs w:val="24"/>
              </w:rPr>
            </w:pPr>
            <w:r w:rsidRPr="0081025D">
              <w:rPr>
                <w:sz w:val="24"/>
                <w:szCs w:val="24"/>
              </w:rPr>
              <w:t>HbA1c (%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4EFBC0BF" w14:textId="46A8003C" w:rsidR="005F5C3E" w:rsidRPr="007C3C5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5.8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.5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.5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2B1E4777" w14:textId="66DB6630" w:rsidR="005F5C3E" w:rsidRPr="007C3C5E" w:rsidRDefault="005F5C3E" w:rsidP="005829AA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5.9 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[</w:t>
            </w:r>
            <w:r>
              <w:rPr>
                <w:rFonts w:eastAsia="DengXian"/>
                <w:kern w:val="0"/>
                <w:sz w:val="24"/>
                <w:szCs w:val="24"/>
              </w:rPr>
              <w:t>5.6</w:t>
            </w:r>
            <w:r w:rsidR="00B55B35">
              <w:rPr>
                <w:rFonts w:eastAsia="DengXian"/>
                <w:kern w:val="0"/>
                <w:sz w:val="24"/>
                <w:szCs w:val="24"/>
              </w:rPr>
              <w:t>–</w:t>
            </w:r>
            <w:r>
              <w:rPr>
                <w:rFonts w:eastAsia="DengXian"/>
                <w:kern w:val="0"/>
                <w:sz w:val="24"/>
                <w:szCs w:val="24"/>
              </w:rPr>
              <w:t>6.9</w:t>
            </w:r>
            <w:r w:rsidRPr="007C3C5E">
              <w:rPr>
                <w:rFonts w:eastAsia="DengXian"/>
                <w:kern w:val="0"/>
                <w:sz w:val="24"/>
                <w:szCs w:val="24"/>
              </w:rPr>
              <w:t>]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3A85F2C" w14:textId="77777777" w:rsidR="005F5C3E" w:rsidRPr="001B5245" w:rsidRDefault="005F5C3E" w:rsidP="005829AA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kern w:val="0"/>
                <w:sz w:val="24"/>
                <w:szCs w:val="24"/>
              </w:rPr>
            </w:pP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＜</w:t>
            </w:r>
            <w:r w:rsidRPr="00A57DD2">
              <w:rPr>
                <w:rFonts w:eastAsia="DengXi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</w:tbl>
    <w:p w14:paraId="5556F08A" w14:textId="10C53D2B" w:rsidR="005F5C3E" w:rsidRPr="005F5C3E" w:rsidRDefault="005F5C3E" w:rsidP="00C679A4">
      <w:r w:rsidRPr="00567F1B">
        <w:rPr>
          <w:sz w:val="24"/>
          <w:szCs w:val="24"/>
        </w:rPr>
        <w:t>Data given as n (%) or median</w:t>
      </w:r>
      <w:r w:rsidRPr="00422C6D">
        <w:rPr>
          <w:sz w:val="24"/>
          <w:szCs w:val="24"/>
        </w:rPr>
        <w:t xml:space="preserve"> </w:t>
      </w:r>
      <w:r w:rsidRPr="00422C6D">
        <w:rPr>
          <w:rFonts w:eastAsia="DengXian"/>
          <w:kern w:val="0"/>
          <w:sz w:val="24"/>
          <w:szCs w:val="24"/>
        </w:rPr>
        <w:t>[interquartile range]</w:t>
      </w:r>
      <w:r w:rsidRPr="00567F1B">
        <w:rPr>
          <w:sz w:val="24"/>
          <w:szCs w:val="24"/>
        </w:rPr>
        <w:t>;</w:t>
      </w:r>
      <w:r w:rsidRPr="00422C6D">
        <w:rPr>
          <w:rFonts w:eastAsia="DengXian"/>
          <w:color w:val="000000"/>
          <w:sz w:val="24"/>
          <w:szCs w:val="24"/>
        </w:rPr>
        <w:t xml:space="preserve"> </w:t>
      </w:r>
      <w:r w:rsidRPr="00567F1B">
        <w:rPr>
          <w:sz w:val="24"/>
          <w:szCs w:val="24"/>
        </w:rPr>
        <w:t xml:space="preserve">Abbreviations: </w:t>
      </w:r>
      <w:r w:rsidRPr="00EC2A95">
        <w:rPr>
          <w:color w:val="242021"/>
          <w:sz w:val="24"/>
          <w:szCs w:val="24"/>
        </w:rPr>
        <w:t xml:space="preserve">HRPR: high </w:t>
      </w:r>
      <w:r w:rsidRPr="00EC2A95">
        <w:rPr>
          <w:sz w:val="24"/>
          <w:szCs w:val="24"/>
        </w:rPr>
        <w:t>residual</w:t>
      </w:r>
      <w:r w:rsidRPr="00EC2A95">
        <w:rPr>
          <w:color w:val="242021"/>
          <w:sz w:val="24"/>
          <w:szCs w:val="24"/>
        </w:rPr>
        <w:t xml:space="preserve"> on-treatment platelet reactivity</w:t>
      </w:r>
      <w:r>
        <w:rPr>
          <w:color w:val="242021"/>
          <w:sz w:val="24"/>
          <w:szCs w:val="24"/>
        </w:rPr>
        <w:t xml:space="preserve">; </w:t>
      </w:r>
      <w:r w:rsidRPr="00422C6D">
        <w:rPr>
          <w:color w:val="242021"/>
          <w:sz w:val="24"/>
          <w:szCs w:val="24"/>
        </w:rPr>
        <w:t>TIA, transient ischemic attack</w:t>
      </w:r>
      <w:r>
        <w:rPr>
          <w:sz w:val="24"/>
          <w:szCs w:val="24"/>
        </w:rPr>
        <w:t xml:space="preserve">; </w:t>
      </w:r>
      <w:r w:rsidRPr="00567F1B">
        <w:rPr>
          <w:sz w:val="24"/>
          <w:szCs w:val="24"/>
        </w:rPr>
        <w:t>eGFR, glomerular filtration rate; PDW, platelet distribution width; MPV, mean platelet volume; P-LCR, platelet large cell ratio; HbAc1, glycosylated hemoglob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c</w:t>
      </w:r>
    </w:p>
    <w:sectPr w:rsidR="005F5C3E" w:rsidRPr="005F5C3E" w:rsidSect="00C679A4">
      <w:pgSz w:w="11906" w:h="16838"/>
      <w:pgMar w:top="1843" w:right="1531" w:bottom="1503" w:left="1531" w:header="779" w:footer="992" w:gutter="0"/>
      <w:pgNumType w:start="1" w:chapStyle="1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6BB2" w14:textId="77777777" w:rsidR="007742C9" w:rsidRDefault="007742C9" w:rsidP="00F56642">
      <w:r>
        <w:separator/>
      </w:r>
    </w:p>
  </w:endnote>
  <w:endnote w:type="continuationSeparator" w:id="0">
    <w:p w14:paraId="06288DB1" w14:textId="77777777" w:rsidR="007742C9" w:rsidRDefault="007742C9" w:rsidP="00F5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8D622" w14:textId="77777777" w:rsidR="007742C9" w:rsidRDefault="007742C9" w:rsidP="00F56642">
      <w:r>
        <w:separator/>
      </w:r>
    </w:p>
  </w:footnote>
  <w:footnote w:type="continuationSeparator" w:id="0">
    <w:p w14:paraId="07CDE084" w14:textId="77777777" w:rsidR="007742C9" w:rsidRDefault="007742C9" w:rsidP="00F5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93"/>
    <w:rsid w:val="0000407B"/>
    <w:rsid w:val="00027355"/>
    <w:rsid w:val="00060C0E"/>
    <w:rsid w:val="000953F3"/>
    <w:rsid w:val="00110456"/>
    <w:rsid w:val="00152830"/>
    <w:rsid w:val="00153585"/>
    <w:rsid w:val="0016281A"/>
    <w:rsid w:val="001647AA"/>
    <w:rsid w:val="00194456"/>
    <w:rsid w:val="001C78DD"/>
    <w:rsid w:val="001E23BB"/>
    <w:rsid w:val="001E3A3E"/>
    <w:rsid w:val="001F3ED2"/>
    <w:rsid w:val="002267B4"/>
    <w:rsid w:val="00235CA1"/>
    <w:rsid w:val="002443F9"/>
    <w:rsid w:val="00272355"/>
    <w:rsid w:val="002D4930"/>
    <w:rsid w:val="003A2267"/>
    <w:rsid w:val="00434E32"/>
    <w:rsid w:val="00441AD9"/>
    <w:rsid w:val="00467477"/>
    <w:rsid w:val="00470464"/>
    <w:rsid w:val="00476A12"/>
    <w:rsid w:val="004854FA"/>
    <w:rsid w:val="00492026"/>
    <w:rsid w:val="004C06B3"/>
    <w:rsid w:val="004C20C3"/>
    <w:rsid w:val="004D58B1"/>
    <w:rsid w:val="004E07E8"/>
    <w:rsid w:val="00515CCA"/>
    <w:rsid w:val="00530B46"/>
    <w:rsid w:val="00541124"/>
    <w:rsid w:val="0054208D"/>
    <w:rsid w:val="00543FFE"/>
    <w:rsid w:val="00576867"/>
    <w:rsid w:val="005829AA"/>
    <w:rsid w:val="005C23C4"/>
    <w:rsid w:val="005D45BE"/>
    <w:rsid w:val="005F5C3E"/>
    <w:rsid w:val="006134F9"/>
    <w:rsid w:val="006262D5"/>
    <w:rsid w:val="00642AA4"/>
    <w:rsid w:val="00642D91"/>
    <w:rsid w:val="00644247"/>
    <w:rsid w:val="0066238F"/>
    <w:rsid w:val="006825BD"/>
    <w:rsid w:val="00691A5F"/>
    <w:rsid w:val="0069292D"/>
    <w:rsid w:val="006B5312"/>
    <w:rsid w:val="006D17E4"/>
    <w:rsid w:val="006D5C2C"/>
    <w:rsid w:val="006F0793"/>
    <w:rsid w:val="006F7743"/>
    <w:rsid w:val="00701586"/>
    <w:rsid w:val="0075686C"/>
    <w:rsid w:val="00771B63"/>
    <w:rsid w:val="007742C9"/>
    <w:rsid w:val="007D4AF9"/>
    <w:rsid w:val="007D66D3"/>
    <w:rsid w:val="0082011B"/>
    <w:rsid w:val="00846CCE"/>
    <w:rsid w:val="00847724"/>
    <w:rsid w:val="009052C0"/>
    <w:rsid w:val="009345C9"/>
    <w:rsid w:val="00935723"/>
    <w:rsid w:val="00964355"/>
    <w:rsid w:val="009A7EA1"/>
    <w:rsid w:val="009D6383"/>
    <w:rsid w:val="009D6AB4"/>
    <w:rsid w:val="00A43272"/>
    <w:rsid w:val="00AD7FD6"/>
    <w:rsid w:val="00B55B35"/>
    <w:rsid w:val="00B6094B"/>
    <w:rsid w:val="00BA074E"/>
    <w:rsid w:val="00BC373E"/>
    <w:rsid w:val="00BE7DDD"/>
    <w:rsid w:val="00C1091F"/>
    <w:rsid w:val="00C363CB"/>
    <w:rsid w:val="00C679A4"/>
    <w:rsid w:val="00C70ACA"/>
    <w:rsid w:val="00C858FA"/>
    <w:rsid w:val="00CA1221"/>
    <w:rsid w:val="00CC3B4C"/>
    <w:rsid w:val="00D0357A"/>
    <w:rsid w:val="00D07AEF"/>
    <w:rsid w:val="00D22662"/>
    <w:rsid w:val="00D24539"/>
    <w:rsid w:val="00D61C8A"/>
    <w:rsid w:val="00DA7BB0"/>
    <w:rsid w:val="00DF76C8"/>
    <w:rsid w:val="00E00430"/>
    <w:rsid w:val="00E20DAD"/>
    <w:rsid w:val="00E63675"/>
    <w:rsid w:val="00EC4185"/>
    <w:rsid w:val="00F07A84"/>
    <w:rsid w:val="00F2772E"/>
    <w:rsid w:val="00F510CC"/>
    <w:rsid w:val="00F56642"/>
    <w:rsid w:val="00F80F3B"/>
    <w:rsid w:val="00F951B1"/>
    <w:rsid w:val="00FA6512"/>
    <w:rsid w:val="00FC407F"/>
    <w:rsid w:val="00F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44E1D9"/>
  <w15:docId w15:val="{ADBB366C-804A-43C0-A831-7C1883D5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793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793"/>
    <w:pPr>
      <w:keepNext/>
      <w:spacing w:before="260" w:after="260" w:line="360" w:lineRule="auto"/>
      <w:jc w:val="center"/>
      <w:outlineLvl w:val="0"/>
    </w:pPr>
    <w:rPr>
      <w:rFonts w:eastAsia="SimHei"/>
      <w:b/>
      <w:spacing w:val="-8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793"/>
    <w:rPr>
      <w:rFonts w:ascii="Times New Roman" w:eastAsia="SimHei" w:hAnsi="Times New Roman" w:cs="Times New Roman"/>
      <w:b/>
      <w:spacing w:val="-8"/>
      <w:sz w:val="32"/>
      <w:szCs w:val="32"/>
    </w:rPr>
  </w:style>
  <w:style w:type="character" w:customStyle="1" w:styleId="fontstyle01">
    <w:name w:val="fontstyle01"/>
    <w:rsid w:val="006F079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uiPriority w:val="99"/>
    <w:rsid w:val="006F0793"/>
    <w:rPr>
      <w:color w:val="0000FF"/>
      <w:u w:val="single"/>
    </w:rPr>
  </w:style>
  <w:style w:type="character" w:customStyle="1" w:styleId="skip">
    <w:name w:val="skip"/>
    <w:rsid w:val="006F0793"/>
  </w:style>
  <w:style w:type="character" w:customStyle="1" w:styleId="apple-converted-space">
    <w:name w:val="apple-converted-space"/>
    <w:rsid w:val="006F0793"/>
  </w:style>
  <w:style w:type="character" w:customStyle="1" w:styleId="1">
    <w:name w:val="批注文字 字符1"/>
    <w:semiHidden/>
    <w:rsid w:val="006F0793"/>
  </w:style>
  <w:style w:type="paragraph" w:styleId="Header">
    <w:name w:val="header"/>
    <w:basedOn w:val="Normal"/>
    <w:link w:val="HeaderChar"/>
    <w:uiPriority w:val="99"/>
    <w:unhideWhenUsed/>
    <w:rsid w:val="00F5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64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642"/>
    <w:rPr>
      <w:rFonts w:ascii="Times New Roman" w:eastAsia="SimSu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80F3B"/>
    <w:pPr>
      <w:widowControl w:val="0"/>
      <w:jc w:val="both"/>
    </w:pPr>
    <w:rPr>
      <w:rFonts w:ascii="Cambria" w:eastAsia="SimSun" w:hAnsi="Cambria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F80F3B"/>
    <w:pPr>
      <w:widowControl/>
    </w:pPr>
    <w:rPr>
      <w:rFonts w:eastAsiaTheme="minorEastAsia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80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符"/>
    <w:basedOn w:val="DefaultParagraphFont"/>
    <w:link w:val="EndNoteBibliography"/>
    <w:rsid w:val="00F80F3B"/>
    <w:rPr>
      <w:rFonts w:ascii="Times New Roman" w:hAnsi="Times New Roman" w:cs="Times New Roman"/>
      <w:kern w:val="0"/>
      <w:sz w:val="24"/>
      <w:szCs w:val="24"/>
    </w:rPr>
  </w:style>
  <w:style w:type="character" w:customStyle="1" w:styleId="fontstyle21">
    <w:name w:val="fontstyle21"/>
    <w:basedOn w:val="DefaultParagraphFont"/>
    <w:rsid w:val="00644247"/>
    <w:rPr>
      <w:rFonts w:ascii="AdvOT82c4f4c4" w:hAnsi="AdvOT82c4f4c4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7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John Magri</cp:lastModifiedBy>
  <cp:revision>21</cp:revision>
  <dcterms:created xsi:type="dcterms:W3CDTF">2021-02-14T09:39:00Z</dcterms:created>
  <dcterms:modified xsi:type="dcterms:W3CDTF">2021-10-14T12:50:00Z</dcterms:modified>
</cp:coreProperties>
</file>